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6C4C" w14:textId="77777777" w:rsidR="005D496F" w:rsidRPr="00AC360A" w:rsidRDefault="005D496F" w:rsidP="005D496F">
      <w:pPr>
        <w:spacing w:line="360" w:lineRule="auto"/>
        <w:rPr>
          <w:b/>
          <w:bCs/>
        </w:rPr>
      </w:pPr>
      <w:bookmarkStart w:id="0" w:name="_GoBack"/>
      <w:bookmarkStart w:id="1" w:name="OLE_LINK237"/>
      <w:bookmarkStart w:id="2" w:name="OLE_LINK238"/>
      <w:bookmarkEnd w:id="0"/>
      <w:r w:rsidRPr="00AC360A">
        <w:rPr>
          <w:b/>
          <w:bCs/>
        </w:rPr>
        <w:t>Table S4</w:t>
      </w:r>
    </w:p>
    <w:p w14:paraId="10CB59FB" w14:textId="77777777" w:rsidR="005D496F" w:rsidRPr="00AC360A" w:rsidRDefault="005D496F" w:rsidP="005D496F">
      <w:pPr>
        <w:spacing w:line="360" w:lineRule="auto"/>
        <w:rPr>
          <w:b/>
          <w:bCs/>
        </w:rPr>
      </w:pPr>
      <w:r w:rsidRPr="00AC360A">
        <w:rPr>
          <w:b/>
          <w:bCs/>
        </w:rPr>
        <w:t xml:space="preserve"> Comparison of urinary markers in patients with AKI stage 2-3 before and after treatment</w:t>
      </w:r>
    </w:p>
    <w:tbl>
      <w:tblPr>
        <w:tblW w:w="72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2251"/>
        <w:gridCol w:w="2410"/>
        <w:gridCol w:w="851"/>
      </w:tblGrid>
      <w:tr w:rsidR="005D496F" w14:paraId="4E5013C4" w14:textId="77777777" w:rsidTr="00386FAF">
        <w:trPr>
          <w:trHeight w:val="285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bookmarkEnd w:id="2"/>
          <w:p w14:paraId="6447B8C4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KI 2-3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=11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2E881517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Before 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DDAF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fter treat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639C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AC360A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value</w:t>
            </w:r>
          </w:p>
        </w:tc>
      </w:tr>
      <w:tr w:rsidR="005D496F" w14:paraId="656A3D6C" w14:textId="77777777" w:rsidTr="00386FAF">
        <w:trPr>
          <w:trHeight w:val="315"/>
        </w:trPr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7113139A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NGAL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3E3ED24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45.64 (5.46-215.7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0D2AA9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29.0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29.71-210.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2A7228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678</w:t>
            </w:r>
          </w:p>
        </w:tc>
      </w:tr>
      <w:tr w:rsidR="005D496F" w14:paraId="5AADEB21" w14:textId="77777777" w:rsidTr="00386FAF">
        <w:trPr>
          <w:trHeight w:val="315"/>
        </w:trPr>
        <w:tc>
          <w:tcPr>
            <w:tcW w:w="1730" w:type="dxa"/>
            <w:vAlign w:val="bottom"/>
          </w:tcPr>
          <w:p w14:paraId="37C350B8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IL-1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</w:t>
            </w:r>
            <w:proofErr w:type="spellStart"/>
            <w:r w:rsidRPr="005D4BD5">
              <w:rPr>
                <w:sz w:val="18"/>
                <w:szCs w:val="18"/>
                <w:lang w:eastAsia="zh-CN"/>
              </w:rPr>
              <w:t>pg</w:t>
            </w:r>
            <w:proofErr w:type="spellEnd"/>
            <w:r w:rsidRPr="005D4BD5">
              <w:rPr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2251" w:type="dxa"/>
            <w:vAlign w:val="center"/>
          </w:tcPr>
          <w:p w14:paraId="5AFC7FAE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54.8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33.34-86.06)</w:t>
            </w:r>
          </w:p>
        </w:tc>
        <w:tc>
          <w:tcPr>
            <w:tcW w:w="2410" w:type="dxa"/>
          </w:tcPr>
          <w:p w14:paraId="23BB1213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46.8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6.91-104.78)</w:t>
            </w:r>
          </w:p>
        </w:tc>
        <w:tc>
          <w:tcPr>
            <w:tcW w:w="851" w:type="dxa"/>
            <w:vAlign w:val="center"/>
          </w:tcPr>
          <w:p w14:paraId="5AB130E7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110</w:t>
            </w:r>
          </w:p>
        </w:tc>
      </w:tr>
      <w:tr w:rsidR="005D496F" w14:paraId="0863D567" w14:textId="77777777" w:rsidTr="00386FAF">
        <w:trPr>
          <w:trHeight w:val="315"/>
        </w:trPr>
        <w:tc>
          <w:tcPr>
            <w:tcW w:w="1730" w:type="dxa"/>
            <w:vAlign w:val="bottom"/>
          </w:tcPr>
          <w:p w14:paraId="5D222954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KIM-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51" w:type="dxa"/>
          </w:tcPr>
          <w:p w14:paraId="02985B47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.6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70-3.31)</w:t>
            </w:r>
          </w:p>
        </w:tc>
        <w:tc>
          <w:tcPr>
            <w:tcW w:w="2410" w:type="dxa"/>
          </w:tcPr>
          <w:p w14:paraId="29F26B84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.5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77-4.03)</w:t>
            </w:r>
          </w:p>
        </w:tc>
        <w:tc>
          <w:tcPr>
            <w:tcW w:w="851" w:type="dxa"/>
            <w:vAlign w:val="center"/>
          </w:tcPr>
          <w:p w14:paraId="54136DB0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859</w:t>
            </w:r>
          </w:p>
        </w:tc>
      </w:tr>
      <w:tr w:rsidR="005D496F" w14:paraId="20CD611D" w14:textId="77777777" w:rsidTr="00386FAF">
        <w:trPr>
          <w:trHeight w:val="315"/>
        </w:trPr>
        <w:tc>
          <w:tcPr>
            <w:tcW w:w="1730" w:type="dxa"/>
            <w:vAlign w:val="bottom"/>
          </w:tcPr>
          <w:p w14:paraId="78FE896F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L-FAB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51" w:type="dxa"/>
          </w:tcPr>
          <w:p w14:paraId="57EB704B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3.0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7.59-66.58)</w:t>
            </w:r>
          </w:p>
        </w:tc>
        <w:tc>
          <w:tcPr>
            <w:tcW w:w="2410" w:type="dxa"/>
          </w:tcPr>
          <w:p w14:paraId="7E3FC895" w14:textId="77777777" w:rsidR="005D496F" w:rsidRPr="005D4BD5" w:rsidRDefault="005D496F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4.24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9.13-66.19)</w:t>
            </w:r>
          </w:p>
        </w:tc>
        <w:tc>
          <w:tcPr>
            <w:tcW w:w="851" w:type="dxa"/>
            <w:vAlign w:val="center"/>
          </w:tcPr>
          <w:p w14:paraId="6FFEE613" w14:textId="77777777" w:rsidR="005D496F" w:rsidRPr="005D4BD5" w:rsidRDefault="005D496F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374</w:t>
            </w:r>
          </w:p>
        </w:tc>
      </w:tr>
    </w:tbl>
    <w:p w14:paraId="021352E8" w14:textId="77777777" w:rsidR="005D496F" w:rsidRDefault="005D496F" w:rsidP="005D496F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bbreviations:</w:t>
      </w:r>
      <w:r w:rsidRPr="00376124">
        <w:rPr>
          <w:szCs w:val="21"/>
        </w:rPr>
        <w:t xml:space="preserve"> </w:t>
      </w:r>
      <w:r w:rsidRPr="00376124">
        <w:rPr>
          <w:rFonts w:cs="Times New Roman"/>
          <w:szCs w:val="24"/>
        </w:rPr>
        <w:t>NGAL:</w:t>
      </w:r>
      <w:r w:rsidRPr="00376124">
        <w:rPr>
          <w:rFonts w:cs="Times New Roman" w:hint="eastAsia"/>
          <w:szCs w:val="24"/>
        </w:rPr>
        <w:t xml:space="preserve"> </w:t>
      </w:r>
      <w:r w:rsidRPr="00376124">
        <w:rPr>
          <w:rFonts w:cs="Times New Roman"/>
          <w:szCs w:val="24"/>
        </w:rPr>
        <w:t>neutrophil gelatinase–associated lipocalin; IL-18: interleukin-18;</w:t>
      </w:r>
      <w:r>
        <w:rPr>
          <w:rFonts w:cs="Times New Roman"/>
          <w:szCs w:val="24"/>
        </w:rPr>
        <w:t xml:space="preserve"> </w:t>
      </w:r>
      <w:r w:rsidRPr="00376124">
        <w:rPr>
          <w:rFonts w:cs="Times New Roman"/>
          <w:bCs/>
          <w:szCs w:val="24"/>
        </w:rPr>
        <w:t>KIN-1:</w:t>
      </w:r>
      <w:r w:rsidRPr="00376124">
        <w:rPr>
          <w:rFonts w:cs="Times New Roman"/>
          <w:szCs w:val="24"/>
        </w:rPr>
        <w:t xml:space="preserve"> Kidney Injury Molecule-1; L-FABP: Liver Fatty acid binding protein</w:t>
      </w:r>
      <w:r>
        <w:rPr>
          <w:rFonts w:cs="Times New Roman"/>
          <w:szCs w:val="24"/>
        </w:rPr>
        <w:t>.</w:t>
      </w:r>
    </w:p>
    <w:p w14:paraId="23D23F4F" w14:textId="77777777" w:rsidR="008965F6" w:rsidRDefault="008965F6"/>
    <w:sectPr w:rsidR="008965F6" w:rsidSect="00E27C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96F"/>
    <w:rsid w:val="00011F3E"/>
    <w:rsid w:val="0003728E"/>
    <w:rsid w:val="00043824"/>
    <w:rsid w:val="00064BA3"/>
    <w:rsid w:val="000838F6"/>
    <w:rsid w:val="000C3A91"/>
    <w:rsid w:val="000E29B2"/>
    <w:rsid w:val="0013498F"/>
    <w:rsid w:val="001542FF"/>
    <w:rsid w:val="001860C7"/>
    <w:rsid w:val="001A5428"/>
    <w:rsid w:val="001D0C6C"/>
    <w:rsid w:val="001D1346"/>
    <w:rsid w:val="001D6374"/>
    <w:rsid w:val="001E5DE7"/>
    <w:rsid w:val="002544A1"/>
    <w:rsid w:val="0026631D"/>
    <w:rsid w:val="002719B7"/>
    <w:rsid w:val="00276647"/>
    <w:rsid w:val="002B01C1"/>
    <w:rsid w:val="002D4631"/>
    <w:rsid w:val="002E3B17"/>
    <w:rsid w:val="002F7213"/>
    <w:rsid w:val="00317201"/>
    <w:rsid w:val="00341160"/>
    <w:rsid w:val="00343339"/>
    <w:rsid w:val="0036407C"/>
    <w:rsid w:val="003865A7"/>
    <w:rsid w:val="003F08EA"/>
    <w:rsid w:val="004204FE"/>
    <w:rsid w:val="004768D5"/>
    <w:rsid w:val="00481AC7"/>
    <w:rsid w:val="00484EC1"/>
    <w:rsid w:val="004D2EAA"/>
    <w:rsid w:val="004E2916"/>
    <w:rsid w:val="00512A1F"/>
    <w:rsid w:val="00512C45"/>
    <w:rsid w:val="00513A9F"/>
    <w:rsid w:val="00530CC2"/>
    <w:rsid w:val="005410FB"/>
    <w:rsid w:val="00566E21"/>
    <w:rsid w:val="00590505"/>
    <w:rsid w:val="00590C52"/>
    <w:rsid w:val="005D368A"/>
    <w:rsid w:val="005D496F"/>
    <w:rsid w:val="005F7E37"/>
    <w:rsid w:val="00610438"/>
    <w:rsid w:val="00613276"/>
    <w:rsid w:val="00625F36"/>
    <w:rsid w:val="006812A8"/>
    <w:rsid w:val="006A1FDC"/>
    <w:rsid w:val="006D7BA7"/>
    <w:rsid w:val="006F129B"/>
    <w:rsid w:val="007570E1"/>
    <w:rsid w:val="00763BED"/>
    <w:rsid w:val="007668AA"/>
    <w:rsid w:val="00782715"/>
    <w:rsid w:val="007A2438"/>
    <w:rsid w:val="007B2C71"/>
    <w:rsid w:val="00810A4C"/>
    <w:rsid w:val="00813B20"/>
    <w:rsid w:val="008308A3"/>
    <w:rsid w:val="00847208"/>
    <w:rsid w:val="00852E64"/>
    <w:rsid w:val="0085539E"/>
    <w:rsid w:val="00864D5D"/>
    <w:rsid w:val="00884213"/>
    <w:rsid w:val="0089104D"/>
    <w:rsid w:val="008965F6"/>
    <w:rsid w:val="008A088D"/>
    <w:rsid w:val="008C6C0E"/>
    <w:rsid w:val="008D5AE2"/>
    <w:rsid w:val="008F1273"/>
    <w:rsid w:val="009075A5"/>
    <w:rsid w:val="009452D4"/>
    <w:rsid w:val="00946901"/>
    <w:rsid w:val="00973734"/>
    <w:rsid w:val="009B61B5"/>
    <w:rsid w:val="009F7377"/>
    <w:rsid w:val="00A32366"/>
    <w:rsid w:val="00A927F5"/>
    <w:rsid w:val="00AB08EB"/>
    <w:rsid w:val="00AB279D"/>
    <w:rsid w:val="00AD2412"/>
    <w:rsid w:val="00AE6529"/>
    <w:rsid w:val="00AF3AA4"/>
    <w:rsid w:val="00B13B0A"/>
    <w:rsid w:val="00B1552C"/>
    <w:rsid w:val="00B16FC9"/>
    <w:rsid w:val="00B469FD"/>
    <w:rsid w:val="00BE594C"/>
    <w:rsid w:val="00BE654F"/>
    <w:rsid w:val="00C45C2A"/>
    <w:rsid w:val="00C61136"/>
    <w:rsid w:val="00C65C01"/>
    <w:rsid w:val="00C76C0B"/>
    <w:rsid w:val="00C86265"/>
    <w:rsid w:val="00CA60D7"/>
    <w:rsid w:val="00D154AA"/>
    <w:rsid w:val="00D314D3"/>
    <w:rsid w:val="00DC68F2"/>
    <w:rsid w:val="00DD4F09"/>
    <w:rsid w:val="00DE1D43"/>
    <w:rsid w:val="00DF073E"/>
    <w:rsid w:val="00DF20B7"/>
    <w:rsid w:val="00E220FC"/>
    <w:rsid w:val="00E25436"/>
    <w:rsid w:val="00E27CA5"/>
    <w:rsid w:val="00E42EFD"/>
    <w:rsid w:val="00E54C02"/>
    <w:rsid w:val="00E74EB4"/>
    <w:rsid w:val="00EB0BF9"/>
    <w:rsid w:val="00EC1A6C"/>
    <w:rsid w:val="00EC3C58"/>
    <w:rsid w:val="00EF51B3"/>
    <w:rsid w:val="00F05AE3"/>
    <w:rsid w:val="00F17DBF"/>
    <w:rsid w:val="00F20ADF"/>
    <w:rsid w:val="00F2439F"/>
    <w:rsid w:val="00F25FAD"/>
    <w:rsid w:val="00F27373"/>
    <w:rsid w:val="00F621DF"/>
    <w:rsid w:val="00FC3477"/>
    <w:rsid w:val="00FC42C1"/>
    <w:rsid w:val="00FC4EBA"/>
    <w:rsid w:val="00FD2AEF"/>
    <w:rsid w:val="00FE055B"/>
    <w:rsid w:val="00FE2B8B"/>
    <w:rsid w:val="00FE6F2B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4886D"/>
  <w15:chartTrackingRefBased/>
  <w15:docId w15:val="{0873410A-7B2D-7C44-A54A-91CEFC7D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96F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9183847@qq.com</dc:creator>
  <cp:keywords/>
  <dc:description/>
  <cp:lastModifiedBy>739183847@qq.com</cp:lastModifiedBy>
  <cp:revision>1</cp:revision>
  <dcterms:created xsi:type="dcterms:W3CDTF">2021-11-08T10:25:00Z</dcterms:created>
  <dcterms:modified xsi:type="dcterms:W3CDTF">2021-11-08T10:25:00Z</dcterms:modified>
</cp:coreProperties>
</file>